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C09D1" w14:textId="77777777" w:rsidR="00B26814" w:rsidRDefault="00B26814" w:rsidP="00B26814">
      <w:pPr>
        <w:spacing w:line="240" w:lineRule="auto"/>
        <w:rPr>
          <w:lang w:val="en-US"/>
        </w:rPr>
      </w:pPr>
    </w:p>
    <w:p w14:paraId="74816E11" w14:textId="77777777" w:rsidR="00B26814" w:rsidRDefault="00B26814" w:rsidP="00B26814">
      <w:pPr>
        <w:spacing w:line="240" w:lineRule="auto"/>
        <w:rPr>
          <w:lang w:val="en-US"/>
        </w:rPr>
      </w:pPr>
    </w:p>
    <w:p w14:paraId="24686588" w14:textId="77777777" w:rsidR="00B26814" w:rsidRPr="009801FA" w:rsidRDefault="00B26814" w:rsidP="00B26814">
      <w:pPr>
        <w:spacing w:line="240" w:lineRule="auto"/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70823C" wp14:editId="3C40F490">
                <wp:simplePos x="0" y="0"/>
                <wp:positionH relativeFrom="column">
                  <wp:posOffset>-605790</wp:posOffset>
                </wp:positionH>
                <wp:positionV relativeFrom="paragraph">
                  <wp:posOffset>-271906</wp:posOffset>
                </wp:positionV>
                <wp:extent cx="10091162" cy="6145248"/>
                <wp:effectExtent l="0" t="0" r="24765" b="8255"/>
                <wp:wrapNone/>
                <wp:docPr id="3" name="Groe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91162" cy="6145248"/>
                          <a:chOff x="0" y="0"/>
                          <a:chExt cx="10091162" cy="6145248"/>
                        </a:xfrm>
                      </wpg:grpSpPr>
                      <wps:wsp>
                        <wps:cNvPr id="16" name="Rectangle 1"/>
                        <wps:cNvSpPr/>
                        <wps:spPr>
                          <a:xfrm>
                            <a:off x="2245259" y="9054"/>
                            <a:ext cx="1620000" cy="972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E1BD79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Women (</w:t>
                              </w:r>
                              <w:r>
                                <w:rPr>
                                  <w:rFonts w:cstheme="minorHAnsi"/>
                                  <w:lang w:val="en-US"/>
                                </w:rPr>
                                <w:t>≥</w:t>
                              </w:r>
                              <w:r>
                                <w:rPr>
                                  <w:lang w:val="en-US"/>
                                </w:rPr>
                                <w:t>18 yrs.) who underwent explantation surgery (2016-2019)</w:t>
                              </w:r>
                            </w:p>
                            <w:p w14:paraId="652EAF22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 = 1,82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2"/>
                        <wps:cNvSpPr/>
                        <wps:spPr>
                          <a:xfrm>
                            <a:off x="4218915" y="0"/>
                            <a:ext cx="1620000" cy="972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4A81D5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Women (</w:t>
                              </w:r>
                              <w:r>
                                <w:rPr>
                                  <w:rFonts w:cstheme="minorHAnsi"/>
                                  <w:lang w:val="en-US"/>
                                </w:rPr>
                                <w:t>≥</w:t>
                              </w:r>
                              <w:r>
                                <w:rPr>
                                  <w:lang w:val="en-US"/>
                                </w:rPr>
                                <w:t>18 yrs.) with no breast implant surgery (2015-2020)</w:t>
                              </w:r>
                            </w:p>
                            <w:p w14:paraId="5A637975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 = 10,424,44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3"/>
                        <wps:cNvSpPr/>
                        <wps:spPr>
                          <a:xfrm>
                            <a:off x="0" y="950614"/>
                            <a:ext cx="2052000" cy="286994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F93E53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xcluded total n = 991</w:t>
                              </w:r>
                            </w:p>
                            <w:p w14:paraId="42D8B864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on-resident during study period (3 years before explantation) (n = 39)</w:t>
                              </w:r>
                            </w:p>
                            <w:p w14:paraId="0F269DB0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Hematoma, skin necrosis, wound infection, confirmed BIA-ALCL, recall (n = 192)</w:t>
                              </w:r>
                            </w:p>
                            <w:p w14:paraId="577C15BE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Year of implantation unknown (n = 502)</w:t>
                              </w:r>
                            </w:p>
                            <w:p w14:paraId="4E5B0BB0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Implantation took place during study period (n = 71) </w:t>
                              </w:r>
                            </w:p>
                            <w:p w14:paraId="15DC4DD6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History of breast cancer (n=18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5"/>
                        <wps:cNvSpPr/>
                        <wps:spPr>
                          <a:xfrm>
                            <a:off x="2245259" y="4083113"/>
                            <a:ext cx="5595325" cy="28765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6B4765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1:2 match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6"/>
                        <wps:cNvSpPr/>
                        <wps:spPr>
                          <a:xfrm>
                            <a:off x="2254313" y="4680642"/>
                            <a:ext cx="1619885" cy="11163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E320D9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xplantation patients</w:t>
                              </w:r>
                            </w:p>
                            <w:p w14:paraId="6A7019F1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 = 83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7"/>
                        <wps:cNvSpPr/>
                        <wps:spPr>
                          <a:xfrm>
                            <a:off x="4227968" y="4680642"/>
                            <a:ext cx="1619885" cy="11163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3DEDFE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on-recipients</w:t>
                              </w:r>
                            </w:p>
                            <w:p w14:paraId="7FE008A7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 = 166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9"/>
                        <wps:cNvCnPr/>
                        <wps:spPr>
                          <a:xfrm>
                            <a:off x="3054790" y="977775"/>
                            <a:ext cx="0" cy="18357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11"/>
                        <wps:cNvCnPr/>
                        <wps:spPr>
                          <a:xfrm>
                            <a:off x="3063843" y="3811509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12"/>
                        <wps:cNvCnPr/>
                        <wps:spPr>
                          <a:xfrm>
                            <a:off x="5037499" y="3811509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ctangle 8"/>
                        <wps:cNvSpPr/>
                        <wps:spPr>
                          <a:xfrm>
                            <a:off x="2254313" y="2833735"/>
                            <a:ext cx="1619885" cy="971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01038D" w14:textId="77777777" w:rsidR="00B26814" w:rsidRPr="00534E39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ligible for inclusion</w:t>
                              </w:r>
                            </w:p>
                            <w:p w14:paraId="38F2222C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534E39">
                                <w:rPr>
                                  <w:lang w:val="en-US"/>
                                </w:rPr>
                                <w:t xml:space="preserve">n =  </w:t>
                              </w:r>
                              <w:r>
                                <w:rPr>
                                  <w:lang w:val="en-US"/>
                                </w:rPr>
                                <w:t>83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Arrow Connector 15"/>
                        <wps:cNvCnPr/>
                        <wps:spPr>
                          <a:xfrm flipH="1">
                            <a:off x="2192825" y="1660557"/>
                            <a:ext cx="8636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6"/>
                        <wps:cNvCnPr/>
                        <wps:spPr>
                          <a:xfrm>
                            <a:off x="5028445" y="977775"/>
                            <a:ext cx="0" cy="18357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ectangle 17"/>
                        <wps:cNvSpPr/>
                        <wps:spPr>
                          <a:xfrm>
                            <a:off x="4227968" y="2833735"/>
                            <a:ext cx="1620000" cy="972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4D79EE" w14:textId="77777777" w:rsidR="00B26814" w:rsidRPr="00534E39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ligible for inclusion</w:t>
                              </w:r>
                            </w:p>
                            <w:p w14:paraId="794B7181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D514B5">
                                <w:rPr>
                                  <w:lang w:val="en-US"/>
                                </w:rPr>
                                <w:t>n =  6,143,95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18"/>
                        <wps:cNvCnPr/>
                        <wps:spPr>
                          <a:xfrm>
                            <a:off x="5033727" y="1660557"/>
                            <a:ext cx="3600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Rectangle 19"/>
                        <wps:cNvSpPr/>
                        <wps:spPr>
                          <a:xfrm>
                            <a:off x="5450186" y="1041149"/>
                            <a:ext cx="1448435" cy="17468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7C9ED9" w14:textId="77777777" w:rsidR="00B26814" w:rsidRPr="00D514B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D514B5">
                                <w:rPr>
                                  <w:lang w:val="en-US"/>
                                </w:rPr>
                                <w:t>Excluded total n = 4,280,486</w:t>
                              </w:r>
                            </w:p>
                            <w:p w14:paraId="6AE6ECC1" w14:textId="77777777" w:rsidR="00B26814" w:rsidRPr="00D514B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D514B5">
                                <w:rPr>
                                  <w:lang w:val="en-US"/>
                                </w:rPr>
                                <w:t>Non-resident or deceased during study period (2013-2019)  (n = 4,086,854)</w:t>
                              </w:r>
                            </w:p>
                            <w:p w14:paraId="3815A71E" w14:textId="77777777" w:rsidR="00B26814" w:rsidRPr="00063A55" w:rsidRDefault="00B26814" w:rsidP="00B26814">
                              <w:pPr>
                                <w:rPr>
                                  <w:lang w:val="en-US"/>
                                </w:rPr>
                              </w:pPr>
                              <w:r w:rsidRPr="00D514B5">
                                <w:rPr>
                                  <w:lang w:val="en-US"/>
                                </w:rPr>
                                <w:t>History of breast cancer (n= 193,63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Straight Connector 4"/>
                        <wps:cNvCnPr/>
                        <wps:spPr>
                          <a:xfrm flipV="1">
                            <a:off x="1991762" y="4218915"/>
                            <a:ext cx="2514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Rectangle 10"/>
                        <wps:cNvSpPr/>
                        <wps:spPr>
                          <a:xfrm>
                            <a:off x="298764" y="3902044"/>
                            <a:ext cx="1696085" cy="100981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24C318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Age (5 year intervals) and municipality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code</w:t>
                              </w:r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a</w:t>
                              </w:r>
                              <w:proofErr w:type="spellEnd"/>
                            </w:p>
                            <w:p w14:paraId="1A5D33D5" w14:textId="77777777" w:rsidR="00B26814" w:rsidRPr="00ED560C" w:rsidRDefault="00B26814" w:rsidP="00B26814">
                              <w:pPr>
                                <w:rPr>
                                  <w:lang w:val="en-US"/>
                                </w:rPr>
                              </w:pPr>
                              <w:proofErr w:type="spellStart"/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lang w:val="en-US"/>
                                </w:rPr>
                                <w:t>Only</w:t>
                              </w:r>
                              <w:proofErr w:type="spellEnd"/>
                              <w:r>
                                <w:rPr>
                                  <w:lang w:val="en-US"/>
                                </w:rPr>
                                <w:t xml:space="preserve"> applied to matching with non-recip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14"/>
                        <wps:cNvCnPr/>
                        <wps:spPr>
                          <a:xfrm flipH="1">
                            <a:off x="3054790" y="4381878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21"/>
                        <wps:cNvCnPr/>
                        <wps:spPr>
                          <a:xfrm flipH="1">
                            <a:off x="5037499" y="4381878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Rectangle 41"/>
                        <wps:cNvSpPr/>
                        <wps:spPr>
                          <a:xfrm>
                            <a:off x="6219730" y="0"/>
                            <a:ext cx="1620000" cy="972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4EECDC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Women (</w:t>
                              </w:r>
                              <w:r>
                                <w:rPr>
                                  <w:rFonts w:cstheme="minorHAnsi"/>
                                  <w:lang w:val="en-US"/>
                                </w:rPr>
                                <w:t>≥</w:t>
                              </w:r>
                              <w:r>
                                <w:rPr>
                                  <w:lang w:val="en-US"/>
                                </w:rPr>
                                <w:t>18 yrs.) who underwent replacement surgery (2016-2019)</w:t>
                              </w:r>
                            </w:p>
                            <w:p w14:paraId="53E18897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F27E98">
                                <w:rPr>
                                  <w:lang w:val="en-US"/>
                                </w:rPr>
                                <w:t xml:space="preserve">n = </w:t>
                              </w:r>
                              <w:r>
                                <w:rPr>
                                  <w:lang w:val="en-US"/>
                                </w:rPr>
                                <w:t>4,57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6228784" y="2833735"/>
                            <a:ext cx="1619885" cy="971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184787" w14:textId="77777777" w:rsidR="00B26814" w:rsidRPr="00534E39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ligible for inclusion</w:t>
                              </w:r>
                            </w:p>
                            <w:p w14:paraId="487CBA6B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A121A7">
                                <w:rPr>
                                  <w:lang w:val="en-US"/>
                                </w:rPr>
                                <w:t>n =  1,</w:t>
                              </w:r>
                              <w:r>
                                <w:rPr>
                                  <w:lang w:val="en-US"/>
                                </w:rPr>
                                <w:t>92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8039477" y="932507"/>
                            <a:ext cx="2051685" cy="284988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415DFE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83582">
                                <w:rPr>
                                  <w:lang w:val="en-US"/>
                                </w:rPr>
                                <w:t>Excluded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A121A7">
                                <w:rPr>
                                  <w:lang w:val="en-US"/>
                                </w:rPr>
                                <w:t>total n = 2</w:t>
                              </w:r>
                              <w:r>
                                <w:rPr>
                                  <w:lang w:val="en-US"/>
                                </w:rPr>
                                <w:t>,649</w:t>
                              </w:r>
                            </w:p>
                            <w:p w14:paraId="7DBF85B4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on-resident during study period (3 years before replacement</w:t>
                              </w:r>
                              <w:r w:rsidRPr="00A121A7">
                                <w:rPr>
                                  <w:lang w:val="en-US"/>
                                </w:rPr>
                                <w:t xml:space="preserve">) (n = </w:t>
                              </w:r>
                              <w:r>
                                <w:rPr>
                                  <w:lang w:val="en-US"/>
                                </w:rPr>
                                <w:t>70</w:t>
                              </w:r>
                              <w:r w:rsidRPr="00A121A7"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  <w:p w14:paraId="37793F95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Hematoma, skin necrosis, wound </w:t>
                              </w:r>
                              <w:r w:rsidRPr="00F27E98">
                                <w:rPr>
                                  <w:lang w:val="en-US"/>
                                </w:rPr>
                                <w:t>infection, con</w:t>
                              </w:r>
                              <w:r>
                                <w:rPr>
                                  <w:lang w:val="en-US"/>
                                </w:rPr>
                                <w:t xml:space="preserve">firmed BIA-ALCL, recall </w:t>
                              </w:r>
                              <w:r w:rsidRPr="00D63134">
                                <w:rPr>
                                  <w:lang w:val="en-US"/>
                                </w:rPr>
                                <w:t xml:space="preserve">(n = </w:t>
                              </w:r>
                              <w:r>
                                <w:rPr>
                                  <w:lang w:val="en-US"/>
                                </w:rPr>
                                <w:t>10</w:t>
                              </w:r>
                              <w:r w:rsidRPr="00D63134"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  <w:p w14:paraId="418904FB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Year of implantation unknown (n = 1818)</w:t>
                              </w:r>
                            </w:p>
                            <w:p w14:paraId="4090E075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Implantation took place during study period (n = 246) </w:t>
                              </w:r>
                            </w:p>
                            <w:p w14:paraId="10FFC917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History of breast cancer (n=505)</w:t>
                              </w:r>
                            </w:p>
                            <w:p w14:paraId="3FD23000" w14:textId="77777777" w:rsidR="00B26814" w:rsidRPr="00C83582" w:rsidRDefault="00B26814" w:rsidP="00B26814">
                              <w:pPr>
                                <w:jc w:val="center"/>
                                <w:rPr>
                                  <w:highlight w:val="yellow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6228784" y="4680642"/>
                            <a:ext cx="1619885" cy="11163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5CF991" w14:textId="77777777" w:rsidR="00B26814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eplacement patients</w:t>
                              </w:r>
                            </w:p>
                            <w:p w14:paraId="73DF17E6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F83117">
                                <w:rPr>
                                  <w:lang w:val="en-US"/>
                                </w:rPr>
                                <w:t>n = 1</w:t>
                              </w:r>
                              <w:r>
                                <w:rPr>
                                  <w:lang w:val="en-US"/>
                                </w:rPr>
                                <w:t>46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Straight Arrow Connector 46"/>
                        <wps:cNvCnPr/>
                        <wps:spPr>
                          <a:xfrm>
                            <a:off x="7038315" y="977775"/>
                            <a:ext cx="0" cy="18357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Arrow Connector 47"/>
                        <wps:cNvCnPr/>
                        <wps:spPr>
                          <a:xfrm>
                            <a:off x="7043596" y="1660557"/>
                            <a:ext cx="8636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Arrow Connector 50"/>
                        <wps:cNvCnPr/>
                        <wps:spPr>
                          <a:xfrm>
                            <a:off x="7047368" y="4372824"/>
                            <a:ext cx="0" cy="252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Straight Arrow Connector 12"/>
                        <wps:cNvCnPr/>
                        <wps:spPr>
                          <a:xfrm>
                            <a:off x="7047368" y="3811509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Rectangle 5"/>
                        <wps:cNvSpPr/>
                        <wps:spPr>
                          <a:xfrm>
                            <a:off x="0" y="5857593"/>
                            <a:ext cx="5595325" cy="2876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47C477" w14:textId="064FEA03" w:rsidR="00B26814" w:rsidRPr="009801FA" w:rsidRDefault="00B26814" w:rsidP="00B26814">
                              <w:pPr>
                                <w:spacing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upplemental digital content 1 – flow diagram of study population selection</w:t>
                              </w:r>
                            </w:p>
                            <w:p w14:paraId="4848FBDF" w14:textId="77777777" w:rsidR="00B26814" w:rsidRPr="00063A55" w:rsidRDefault="00B26814" w:rsidP="00B2681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70823C" id="Groep 3" o:spid="_x0000_s1026" style="position:absolute;margin-left:-47.7pt;margin-top:-21.4pt;width:794.6pt;height:483.9pt;z-index:251659264" coordsize="100911,614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">
                <v:rect id="Rectangle 1" o:spid="_x0000_s1027" style="position:absolute;left:22452;top:90;width:16200;height:9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" fillcolor="white [3201]" strokecolor="black [3200]" strokeweight="1pt">
                  <v:textbox>
                    <w:txbxContent>
                      <w:p w14:paraId="6EE1BD79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Women (</w:t>
                        </w:r>
                        <w:r>
                          <w:rPr>
                            <w:rFonts w:cstheme="minorHAnsi"/>
                            <w:lang w:val="en-US"/>
                          </w:rPr>
                          <w:t>≥</w:t>
                        </w:r>
                        <w:r>
                          <w:rPr>
                            <w:lang w:val="en-US"/>
                          </w:rPr>
                          <w:t>18 yrs.) who underwent explantation surgery (2016-2019)</w:t>
                        </w:r>
                      </w:p>
                      <w:p w14:paraId="652EAF22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 = 1,824</w:t>
                        </w:r>
                      </w:p>
                    </w:txbxContent>
                  </v:textbox>
                </v:rect>
                <v:rect id="Rectangle 2" o:spid="_x0000_s1028" style="position:absolute;left:42189;width:16200;height:9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" fillcolor="white [3201]" strokecolor="black [3200]" strokeweight="1pt">
                  <v:textbox>
                    <w:txbxContent>
                      <w:p w14:paraId="194A81D5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Women (</w:t>
                        </w:r>
                        <w:r>
                          <w:rPr>
                            <w:rFonts w:cstheme="minorHAnsi"/>
                            <w:lang w:val="en-US"/>
                          </w:rPr>
                          <w:t>≥</w:t>
                        </w:r>
                        <w:r>
                          <w:rPr>
                            <w:lang w:val="en-US"/>
                          </w:rPr>
                          <w:t>18 yrs.) with no breast implant surgery (2015-2020)</w:t>
                        </w:r>
                      </w:p>
                      <w:p w14:paraId="5A637975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 = 10,424,441</w:t>
                        </w:r>
                      </w:p>
                    </w:txbxContent>
                  </v:textbox>
                </v:rect>
                <v:rect id="Rectangle 3" o:spid="_x0000_s1029" style="position:absolute;top:9506;width:20520;height:28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D/a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9g5RcZQK9+AQAA//8DAFBLAQItABQABgAIAAAAIQDb4fbL7gAAAIUBAAATAAAAAAAAAAAA&#10;AAAAAAAAAABbQ29udGVudF9UeXBlc10ueG1sUEsBAi0AFAAGAAgAAAAhAFr0LFu/AAAAFQEAAAsA&#10;AAAAAAAAAAAAAAAAHwEAAF9yZWxzLy5yZWxzUEsBAi0AFAAGAAgAAAAhAIHEP9rEAAAA2wAAAA8A&#10;AAAAAAAAAAAAAAAABwIAAGRycy9kb3ducmV2LnhtbFBLBQYAAAAAAwADALcAAAD4AgAAAAA=&#10;" fillcolor="white [3201]" strokecolor="black [3200]" strokeweight="1pt">
                  <v:textbox>
                    <w:txbxContent>
                      <w:p w14:paraId="26F93E53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Excluded total n = 991</w:t>
                        </w:r>
                      </w:p>
                      <w:p w14:paraId="42D8B864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on-resident during study period (3 years before explantation) (n = 39)</w:t>
                        </w:r>
                      </w:p>
                      <w:p w14:paraId="0F269DB0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Hematoma, skin necrosis, wound infection, confirmed BIA-ALCL, recall (n = 192)</w:t>
                        </w:r>
                      </w:p>
                      <w:p w14:paraId="577C15BE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Year of implantation unknown (n = 502)</w:t>
                        </w:r>
                      </w:p>
                      <w:p w14:paraId="4E5B0BB0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Implantation took place during study period (n = 71) </w:t>
                        </w:r>
                      </w:p>
                      <w:p w14:paraId="15DC4DD6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History of breast cancer (n=187)</w:t>
                        </w:r>
                      </w:p>
                    </w:txbxContent>
                  </v:textbox>
                </v:rect>
                <v:rect id="Rectangle 5" o:spid="_x0000_s1030" style="position:absolute;left:22452;top:40831;width:55953;height:2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" fillcolor="white [3201]" strokecolor="black [3200]" strokeweight="1pt">
                  <v:textbox>
                    <w:txbxContent>
                      <w:p w14:paraId="606B4765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1:2 matching</w:t>
                        </w:r>
                      </w:p>
                    </w:txbxContent>
                  </v:textbox>
                </v:rect>
                <v:rect id="Rectangle 6" o:spid="_x0000_s1031" style="position:absolute;left:22543;top:46806;width:16198;height:11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Gm/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6xvcv8QfIFc3AAAA//8DAFBLAQItABQABgAIAAAAIQDb4fbL7gAAAIUBAAATAAAAAAAAAAAA&#10;AAAAAAAAAABbQ29udGVudF9UeXBlc10ueG1sUEsBAi0AFAAGAAgAAAAhAFr0LFu/AAAAFQEAAAsA&#10;AAAAAAAAAAAAAAAAHwEAAF9yZWxzLy5yZWxzUEsBAi0AFAAGAAgAAAAhAEs8ab/EAAAA2wAAAA8A&#10;AAAAAAAAAAAAAAAABwIAAGRycy9kb3ducmV2LnhtbFBLBQYAAAAAAwADALcAAAD4AgAAAAA=&#10;" fillcolor="white [3201]" strokecolor="black [3200]" strokeweight="1pt">
                  <v:textbox>
                    <w:txbxContent>
                      <w:p w14:paraId="7EE320D9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Explantation patients</w:t>
                        </w:r>
                      </w:p>
                      <w:p w14:paraId="6A7019F1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 = 832</w:t>
                        </w:r>
                      </w:p>
                    </w:txbxContent>
                  </v:textbox>
                </v:rect>
                <v:rect id="Rectangle 7" o:spid="_x0000_s1032" style="position:absolute;left:42279;top:46806;width:16199;height:11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" fillcolor="white [3201]" strokecolor="black [3200]" strokeweight="1pt">
                  <v:textbox>
                    <w:txbxContent>
                      <w:p w14:paraId="413DEDFE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on-recipients</w:t>
                        </w:r>
                      </w:p>
                      <w:p w14:paraId="7FE008A7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 = 1664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3" type="#_x0000_t32" style="position:absolute;left:30547;top:9777;width:0;height:183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EPf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rA9f&#10;wg+Qiy8AAAD//wMAUEsBAi0AFAAGAAgAAAAhANvh9svuAAAAhQEAABMAAAAAAAAAAAAAAAAAAAAA&#10;AFtDb250ZW50X1R5cGVzXS54bWxQSwECLQAUAAYACAAAACEAWvQsW78AAAAVAQAACwAAAAAAAAAA&#10;AAAAAAAfAQAAX3JlbHMvLnJlbHNQSwECLQAUAAYACAAAACEA/ARD37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11" o:spid="_x0000_s1034" type="#_x0000_t32" style="position:absolute;left:30638;top:38115;width:0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2" o:spid="_x0000_s1035" type="#_x0000_t32" style="position:absolute;left:50374;top:38115;width:0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X4w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YxfD7JfwAmb0BAAD//wMAUEsBAi0AFAAGAAgAAAAhANvh9svuAAAAhQEAABMAAAAAAAAAAAAA&#10;AAAAAAAAAFtDb250ZW50X1R5cGVzXS54bWxQSwECLQAUAAYACAAAACEAWvQsW78AAAAVAQAACwAA&#10;AAAAAAAAAAAAAAAfAQAAX3JlbHMvLnJlbHNQSwECLQAUAAYACAAAACEAHKF+MMMAAADbAAAADwAA&#10;AAAAAAAAAAAAAAAHAgAAZHJzL2Rvd25yZXYueG1sUEsFBgAAAAADAAMAtwAAAPcCAAAAAA==&#10;" strokecolor="black [3200]" strokeweight=".5pt">
                  <v:stroke endarrow="block" joinstyle="miter"/>
                </v:shape>
                <v:rect id="Rectangle 8" o:spid="_x0000_s1036" style="position:absolute;left:22543;top:28337;width:16198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Vr5xAAAANsAAAAPAAAAZHJzL2Rvd25yZXYueG1sRI9Pa8JA&#10;FMTvhX6H5RV6q5sKtR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KGpWvnEAAAA2wAAAA8A&#10;AAAAAAAAAAAAAAAABwIAAGRycy9kb3ducmV2LnhtbFBLBQYAAAAAAwADALcAAAD4AgAAAAA=&#10;" fillcolor="white [3201]" strokecolor="black [3200]" strokeweight="1pt">
                  <v:textbox>
                    <w:txbxContent>
                      <w:p w14:paraId="6301038D" w14:textId="77777777" w:rsidR="00B26814" w:rsidRPr="00534E39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Eligible for inclusion</w:t>
                        </w:r>
                      </w:p>
                      <w:p w14:paraId="38F2222C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534E39">
                          <w:rPr>
                            <w:lang w:val="en-US"/>
                          </w:rPr>
                          <w:t xml:space="preserve">n =  </w:t>
                        </w:r>
                        <w:r>
                          <w:rPr>
                            <w:lang w:val="en-US"/>
                          </w:rPr>
                          <w:t>833</w:t>
                        </w:r>
                      </w:p>
                    </w:txbxContent>
                  </v:textbox>
                </v:rect>
                <v:shape id="Straight Arrow Connector 15" o:spid="_x0000_s1037" type="#_x0000_t32" style="position:absolute;left:21928;top:16605;width:863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6" o:spid="_x0000_s1038" type="#_x0000_t32" style="position:absolute;left:50284;top:9777;width:0;height:183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" strokecolor="black [3200]" strokeweight=".5pt">
                  <v:stroke endarrow="block" joinstyle="miter"/>
                </v:shape>
                <v:rect id="Rectangle 17" o:spid="_x0000_s1039" style="position:absolute;left:42279;top:28337;width:16200;height:9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f9ixAAAANsAAAAPAAAAZHJzL2Rvd25yZXYueG1sRI9Pa8JA&#10;FMTvhX6H5RV6q5tKsR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M7l/2LEAAAA2wAAAA8A&#10;AAAAAAAAAAAAAAAABwIAAGRycy9kb3ducmV2LnhtbFBLBQYAAAAAAwADALcAAAD4AgAAAAA=&#10;" fillcolor="white [3201]" strokecolor="black [3200]" strokeweight="1pt">
                  <v:textbox>
                    <w:txbxContent>
                      <w:p w14:paraId="2A4D79EE" w14:textId="77777777" w:rsidR="00B26814" w:rsidRPr="00534E39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Eligible for inclusion</w:t>
                        </w:r>
                      </w:p>
                      <w:p w14:paraId="794B7181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D514B5">
                          <w:rPr>
                            <w:lang w:val="en-US"/>
                          </w:rPr>
                          <w:t>n =  6,143,955</w:t>
                        </w:r>
                      </w:p>
                    </w:txbxContent>
                  </v:textbox>
                </v:rect>
                <v:shape id="Straight Arrow Connector 18" o:spid="_x0000_s1040" type="#_x0000_t32" style="position:absolute;left:50337;top:16605;width:3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rect id="Rectangle 19" o:spid="_x0000_s1041" style="position:absolute;left:54501;top:10411;width:14485;height:174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" fillcolor="white [3201]" strokecolor="black [3200]" strokeweight="1pt">
                  <v:textbox>
                    <w:txbxContent>
                      <w:p w14:paraId="7F7C9ED9" w14:textId="77777777" w:rsidR="00B26814" w:rsidRPr="00D514B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D514B5">
                          <w:rPr>
                            <w:lang w:val="en-US"/>
                          </w:rPr>
                          <w:t>Excluded total n = 4,280,486</w:t>
                        </w:r>
                      </w:p>
                      <w:p w14:paraId="6AE6ECC1" w14:textId="77777777" w:rsidR="00B26814" w:rsidRPr="00D514B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D514B5">
                          <w:rPr>
                            <w:lang w:val="en-US"/>
                          </w:rPr>
                          <w:t>Non-resident or deceased during study period (2013-2019)  (n = 4,086,854)</w:t>
                        </w:r>
                      </w:p>
                      <w:p w14:paraId="3815A71E" w14:textId="77777777" w:rsidR="00B26814" w:rsidRPr="00063A55" w:rsidRDefault="00B26814" w:rsidP="00B26814">
                        <w:pPr>
                          <w:rPr>
                            <w:lang w:val="en-US"/>
                          </w:rPr>
                        </w:pPr>
                        <w:r w:rsidRPr="00D514B5">
                          <w:rPr>
                            <w:lang w:val="en-US"/>
                          </w:rPr>
                          <w:t>History of breast cancer (n= 193,632)</w:t>
                        </w:r>
                      </w:p>
                    </w:txbxContent>
                  </v:textbox>
                </v:rect>
                <v:line id="Straight Connector 4" o:spid="_x0000_s1042" style="position:absolute;flip:y;visibility:visible;mso-wrap-style:square" from="19917,42189" to="22432,421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" strokecolor="black [3200]" strokeweight=".5pt">
                  <v:stroke joinstyle="miter"/>
                </v:line>
                <v:rect id="Rectangle 10" o:spid="_x0000_s1043" style="position:absolute;left:2987;top:39020;width:16961;height:100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" fillcolor="white [3201]" strokecolor="black [3200]" strokeweight="1pt">
                  <v:textbox>
                    <w:txbxContent>
                      <w:p w14:paraId="2124C318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Age (5 year intervals) and municipality </w:t>
                        </w:r>
                        <w:proofErr w:type="spellStart"/>
                        <w:r>
                          <w:rPr>
                            <w:lang w:val="en-US"/>
                          </w:rPr>
                          <w:t>code</w:t>
                        </w:r>
                        <w:r>
                          <w:rPr>
                            <w:vertAlign w:val="superscript"/>
                            <w:lang w:val="en-US"/>
                          </w:rPr>
                          <w:t>a</w:t>
                        </w:r>
                        <w:proofErr w:type="spellEnd"/>
                      </w:p>
                      <w:p w14:paraId="1A5D33D5" w14:textId="77777777" w:rsidR="00B26814" w:rsidRPr="00ED560C" w:rsidRDefault="00B26814" w:rsidP="00B26814">
                        <w:pPr>
                          <w:rPr>
                            <w:lang w:val="en-US"/>
                          </w:rPr>
                        </w:pPr>
                        <w:proofErr w:type="spellStart"/>
                        <w:r>
                          <w:rPr>
                            <w:vertAlign w:val="superscript"/>
                            <w:lang w:val="en-US"/>
                          </w:rPr>
                          <w:t>a</w:t>
                        </w:r>
                        <w:r>
                          <w:rPr>
                            <w:lang w:val="en-US"/>
                          </w:rPr>
                          <w:t>Only</w:t>
                        </w:r>
                        <w:proofErr w:type="spellEnd"/>
                        <w:r>
                          <w:rPr>
                            <w:lang w:val="en-US"/>
                          </w:rPr>
                          <w:t xml:space="preserve"> applied to matching with non-recipients</w:t>
                        </w:r>
                      </w:p>
                    </w:txbxContent>
                  </v:textbox>
                </v:rect>
                <v:shape id="Straight Arrow Connector 14" o:spid="_x0000_s1044" type="#_x0000_t32" style="position:absolute;left:30547;top:43818;width:0;height:25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1" o:spid="_x0000_s1045" type="#_x0000_t32" style="position:absolute;left:50374;top:43818;width:0;height:25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" strokecolor="black [3200]" strokeweight=".5pt">
                  <v:stroke endarrow="block" joinstyle="miter"/>
                </v:shape>
                <v:rect id="Rectangle 41" o:spid="_x0000_s1046" style="position:absolute;left:62197;width:16200;height:9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" fillcolor="white [3201]" strokecolor="black [3200]" strokeweight="1pt">
                  <v:textbox>
                    <w:txbxContent>
                      <w:p w14:paraId="294EECDC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Women (</w:t>
                        </w:r>
                        <w:r>
                          <w:rPr>
                            <w:rFonts w:cstheme="minorHAnsi"/>
                            <w:lang w:val="en-US"/>
                          </w:rPr>
                          <w:t>≥</w:t>
                        </w:r>
                        <w:r>
                          <w:rPr>
                            <w:lang w:val="en-US"/>
                          </w:rPr>
                          <w:t>18 yrs.) who underwent replacement surgery (2016-2019)</w:t>
                        </w:r>
                      </w:p>
                      <w:p w14:paraId="53E18897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F27E98">
                          <w:rPr>
                            <w:lang w:val="en-US"/>
                          </w:rPr>
                          <w:t xml:space="preserve">n = </w:t>
                        </w:r>
                        <w:r>
                          <w:rPr>
                            <w:lang w:val="en-US"/>
                          </w:rPr>
                          <w:t>4,572</w:t>
                        </w:r>
                      </w:p>
                    </w:txbxContent>
                  </v:textbox>
                </v:rect>
                <v:rect id="Rectangle 42" o:spid="_x0000_s1047" style="position:absolute;left:62287;top:28337;width:16199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" fillcolor="white [3201]" strokecolor="black [3200]" strokeweight="1pt">
                  <v:textbox>
                    <w:txbxContent>
                      <w:p w14:paraId="12184787" w14:textId="77777777" w:rsidR="00B26814" w:rsidRPr="00534E39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Eligible for inclusion</w:t>
                        </w:r>
                      </w:p>
                      <w:p w14:paraId="487CBA6B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A121A7">
                          <w:rPr>
                            <w:lang w:val="en-US"/>
                          </w:rPr>
                          <w:t>n =  1,</w:t>
                        </w:r>
                        <w:r>
                          <w:rPr>
                            <w:lang w:val="en-US"/>
                          </w:rPr>
                          <w:t>923</w:t>
                        </w:r>
                      </w:p>
                    </w:txbxContent>
                  </v:textbox>
                </v:rect>
                <v:rect id="Rectangle 43" o:spid="_x0000_s1048" style="position:absolute;left:80394;top:9325;width:20517;height:284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4K2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2yvcv8QfIFc3AAAA//8DAFBLAQItABQABgAIAAAAIQDb4fbL7gAAAIUBAAATAAAAAAAAAAAA&#10;AAAAAAAAAABbQ29udGVudF9UeXBlc10ueG1sUEsBAi0AFAAGAAgAAAAhAFr0LFu/AAAAFQEAAAsA&#10;AAAAAAAAAAAAAAAAHwEAAF9yZWxzLy5yZWxzUEsBAi0AFAAGAAgAAAAhAJzTgrbEAAAA2wAAAA8A&#10;AAAAAAAAAAAAAAAABwIAAGRycy9kb3ducmV2LnhtbFBLBQYAAAAAAwADALcAAAD4AgAAAAA=&#10;" fillcolor="white [3201]" strokecolor="black [3200]" strokeweight="1pt">
                  <v:textbox>
                    <w:txbxContent>
                      <w:p w14:paraId="03415DFE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C83582">
                          <w:rPr>
                            <w:lang w:val="en-US"/>
                          </w:rPr>
                          <w:t>Excluded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r w:rsidRPr="00A121A7">
                          <w:rPr>
                            <w:lang w:val="en-US"/>
                          </w:rPr>
                          <w:t>total n = 2</w:t>
                        </w:r>
                        <w:r>
                          <w:rPr>
                            <w:lang w:val="en-US"/>
                          </w:rPr>
                          <w:t>,649</w:t>
                        </w:r>
                      </w:p>
                      <w:p w14:paraId="7DBF85B4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on-resident during study period (3 years before replacement</w:t>
                        </w:r>
                        <w:r w:rsidRPr="00A121A7">
                          <w:rPr>
                            <w:lang w:val="en-US"/>
                          </w:rPr>
                          <w:t xml:space="preserve">) (n = </w:t>
                        </w:r>
                        <w:r>
                          <w:rPr>
                            <w:lang w:val="en-US"/>
                          </w:rPr>
                          <w:t>70</w:t>
                        </w:r>
                        <w:r w:rsidRPr="00A121A7">
                          <w:rPr>
                            <w:lang w:val="en-US"/>
                          </w:rPr>
                          <w:t>)</w:t>
                        </w:r>
                      </w:p>
                      <w:p w14:paraId="37793F95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Hematoma, skin necrosis, wound </w:t>
                        </w:r>
                        <w:r w:rsidRPr="00F27E98">
                          <w:rPr>
                            <w:lang w:val="en-US"/>
                          </w:rPr>
                          <w:t>infection, con</w:t>
                        </w:r>
                        <w:r>
                          <w:rPr>
                            <w:lang w:val="en-US"/>
                          </w:rPr>
                          <w:t xml:space="preserve">firmed BIA-ALCL, recall </w:t>
                        </w:r>
                        <w:r w:rsidRPr="00D63134">
                          <w:rPr>
                            <w:lang w:val="en-US"/>
                          </w:rPr>
                          <w:t xml:space="preserve">(n = </w:t>
                        </w:r>
                        <w:r>
                          <w:rPr>
                            <w:lang w:val="en-US"/>
                          </w:rPr>
                          <w:t>10</w:t>
                        </w:r>
                        <w:r w:rsidRPr="00D63134">
                          <w:rPr>
                            <w:lang w:val="en-US"/>
                          </w:rPr>
                          <w:t>)</w:t>
                        </w:r>
                      </w:p>
                      <w:p w14:paraId="418904FB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Year of implantation unknown (n = 1818)</w:t>
                        </w:r>
                      </w:p>
                      <w:p w14:paraId="4090E075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Implantation took place during study period (n = 246) </w:t>
                        </w:r>
                      </w:p>
                      <w:p w14:paraId="10FFC917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History of breast cancer (n=505)</w:t>
                        </w:r>
                      </w:p>
                      <w:p w14:paraId="3FD23000" w14:textId="77777777" w:rsidR="00B26814" w:rsidRPr="00C83582" w:rsidRDefault="00B26814" w:rsidP="00B26814">
                        <w:pPr>
                          <w:jc w:val="center"/>
                          <w:rPr>
                            <w:highlight w:val="yellow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45" o:spid="_x0000_s1049" style="position:absolute;left:62287;top:46806;width:16199;height:11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" fillcolor="white [3201]" strokecolor="black [3200]" strokeweight="1pt">
                  <v:textbox>
                    <w:txbxContent>
                      <w:p w14:paraId="725CF991" w14:textId="77777777" w:rsidR="00B26814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eplacement patients</w:t>
                        </w:r>
                      </w:p>
                      <w:p w14:paraId="73DF17E6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F83117">
                          <w:rPr>
                            <w:lang w:val="en-US"/>
                          </w:rPr>
                          <w:t>n = 1</w:t>
                        </w:r>
                        <w:r>
                          <w:rPr>
                            <w:lang w:val="en-US"/>
                          </w:rPr>
                          <w:t>463</w:t>
                        </w:r>
                      </w:p>
                    </w:txbxContent>
                  </v:textbox>
                </v:rect>
                <v:shape id="Straight Arrow Connector 46" o:spid="_x0000_s1050" type="#_x0000_t32" style="position:absolute;left:70383;top:9777;width:0;height:183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puQxAAAANsAAAAPAAAAZHJzL2Rvd25yZXYueG1sRI9Ba8JA&#10;FITvhf6H5RV6q5tKDR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MF+m5D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47" o:spid="_x0000_s1051" type="#_x0000_t32" style="position:absolute;left:70435;top:16605;width:86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50" o:spid="_x0000_s1052" type="#_x0000_t32" style="position:absolute;left:70473;top:43728;width:0;height:25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jCi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orA9f&#10;wg+Qiy8AAAD//wMAUEsBAi0AFAAGAAgAAAAhANvh9svuAAAAhQEAABMAAAAAAAAAAAAAAAAAAAAA&#10;AFtDb250ZW50X1R5cGVzXS54bWxQSwECLQAUAAYACAAAACEAWvQsW78AAAAVAQAACwAAAAAAAAAA&#10;AAAAAAAfAQAAX3JlbHMvLnJlbHNQSwECLQAUAAYACAAAACEApAIwor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12" o:spid="_x0000_s1053" type="#_x0000_t32" style="position:absolute;left:70473;top:38115;width:0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" strokecolor="black [3200]" strokeweight=".5pt">
                  <v:stroke endarrow="block" joinstyle="miter"/>
                </v:shape>
                <v:rect id="Rectangle 5" o:spid="_x0000_s1054" style="position:absolute;top:58575;width:55953;height:2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" fillcolor="white [3201]" stroked="f" strokeweight="1pt">
                  <v:textbox>
                    <w:txbxContent>
                      <w:p w14:paraId="5C47C477" w14:textId="064FEA03" w:rsidR="00B26814" w:rsidRPr="009801FA" w:rsidRDefault="00B26814" w:rsidP="00B26814">
                        <w:pPr>
                          <w:spacing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Supplemental digital content </w:t>
                        </w:r>
                        <w:r>
                          <w:rPr>
                            <w:lang w:val="en-US"/>
                          </w:rPr>
                          <w:t>1</w:t>
                        </w:r>
                        <w:r>
                          <w:rPr>
                            <w:lang w:val="en-US"/>
                          </w:rPr>
                          <w:t xml:space="preserve"> – flow diagram of study population selection</w:t>
                        </w:r>
                      </w:p>
                      <w:p w14:paraId="4848FBDF" w14:textId="77777777" w:rsidR="00B26814" w:rsidRPr="00063A55" w:rsidRDefault="00B26814" w:rsidP="00B26814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14:paraId="540BE6D9" w14:textId="77777777" w:rsidR="00B26814" w:rsidRPr="00587D98" w:rsidRDefault="00B26814" w:rsidP="00B26814">
      <w:pPr>
        <w:spacing w:line="240" w:lineRule="auto"/>
        <w:rPr>
          <w:lang w:val="en-US"/>
        </w:rPr>
      </w:pPr>
    </w:p>
    <w:p w14:paraId="67A407DE" w14:textId="77777777" w:rsidR="00B26814" w:rsidRPr="00587D98" w:rsidRDefault="00B26814" w:rsidP="00B26814">
      <w:pPr>
        <w:spacing w:line="240" w:lineRule="auto"/>
        <w:rPr>
          <w:lang w:val="en-US"/>
        </w:rPr>
      </w:pPr>
    </w:p>
    <w:p w14:paraId="1ACEC537" w14:textId="77777777" w:rsidR="00B26814" w:rsidRPr="00587D98" w:rsidRDefault="00B26814" w:rsidP="00B26814">
      <w:pPr>
        <w:spacing w:line="240" w:lineRule="auto"/>
        <w:rPr>
          <w:lang w:val="en-US"/>
        </w:rPr>
      </w:pPr>
    </w:p>
    <w:p w14:paraId="1FB3CC52" w14:textId="77777777" w:rsidR="00B746B4" w:rsidRDefault="00B746B4"/>
    <w:sectPr w:rsidR="00B746B4" w:rsidSect="00B268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14"/>
    <w:rsid w:val="0006062B"/>
    <w:rsid w:val="00765B7A"/>
    <w:rsid w:val="00933A54"/>
    <w:rsid w:val="00B26814"/>
    <w:rsid w:val="00B746B4"/>
    <w:rsid w:val="00E4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1CCD5"/>
  <w15:chartTrackingRefBased/>
  <w15:docId w15:val="{0ACEF6B0-6675-401A-B00E-C7AF4509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68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ek Lieffering</dc:creator>
  <cp:keywords/>
  <dc:description/>
  <cp:lastModifiedBy>Annemiek Lieffering</cp:lastModifiedBy>
  <cp:revision>2</cp:revision>
  <dcterms:created xsi:type="dcterms:W3CDTF">2024-01-04T10:12:00Z</dcterms:created>
  <dcterms:modified xsi:type="dcterms:W3CDTF">2024-01-04T10:12:00Z</dcterms:modified>
</cp:coreProperties>
</file>